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ED8852" w14:textId="421A9739" w:rsidR="009E1061" w:rsidRDefault="008F785F" w:rsidP="009E106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379F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86649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Pr="00F379F6">
        <w:rPr>
          <w:rFonts w:ascii="Times New Roman" w:hAnsi="Times New Roman" w:cs="Times New Roman"/>
          <w:b/>
          <w:bCs/>
          <w:sz w:val="24"/>
          <w:szCs w:val="24"/>
        </w:rPr>
        <w:t>aterial</w:t>
      </w:r>
    </w:p>
    <w:p w14:paraId="4FAF2548" w14:textId="77777777" w:rsidR="009E1061" w:rsidRDefault="009E1061" w:rsidP="009E106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C321C35" w14:textId="35210030" w:rsidR="009E1061" w:rsidRDefault="009D7562" w:rsidP="006E3E1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7562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="009E106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954C33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9E106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gure. </w:t>
      </w:r>
      <w:r w:rsidR="009E1061" w:rsidRPr="009E106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ROC </w:t>
      </w:r>
      <w:r w:rsidR="00F72494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9E1061" w:rsidRPr="009E106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urves of </w:t>
      </w:r>
      <w:r w:rsidR="00F72494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="009E1061" w:rsidRPr="009E106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ght </w:t>
      </w:r>
      <w:r w:rsidR="00F72494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="009E1061" w:rsidRPr="009E106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chine </w:t>
      </w:r>
      <w:r w:rsidR="00F72494"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 w:rsidR="009E1061" w:rsidRPr="009E106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earning </w:t>
      </w:r>
      <w:r w:rsidR="00F72494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="009E1061" w:rsidRPr="009E106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odels for </w:t>
      </w:r>
      <w:r w:rsidR="00F72494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="009E1061" w:rsidRPr="009E106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redicting AIS </w:t>
      </w:r>
      <w:r w:rsidR="00F72494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="009E1061" w:rsidRPr="009E1061">
        <w:rPr>
          <w:rFonts w:ascii="Times New Roman" w:hAnsi="Times New Roman" w:cs="Times New Roman" w:hint="eastAsia"/>
          <w:b/>
          <w:bCs/>
          <w:sz w:val="24"/>
          <w:szCs w:val="24"/>
        </w:rPr>
        <w:t>rognosis</w:t>
      </w:r>
      <w:r w:rsidR="00F72494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0FC063E5" w14:textId="4453E4AD" w:rsidR="008C72F1" w:rsidRDefault="006E3E1D" w:rsidP="006E3E1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1788FBF" wp14:editId="05D69F14">
            <wp:extent cx="8863330" cy="2988945"/>
            <wp:effectExtent l="0" t="0" r="0" b="0"/>
            <wp:docPr id="84759059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7590599" name="图片 84759059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98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D003CC" w14:textId="53E82703" w:rsidR="006E3E1D" w:rsidRDefault="000455CD" w:rsidP="006E3E1D">
      <w:pPr>
        <w:rPr>
          <w:rFonts w:ascii="Times New Roman" w:hAnsi="Times New Roman" w:cs="Times New Roman"/>
          <w:sz w:val="24"/>
          <w:szCs w:val="24"/>
        </w:rPr>
      </w:pPr>
      <w:r w:rsidRPr="000455CD">
        <w:rPr>
          <w:rFonts w:ascii="Times New Roman" w:hAnsi="Times New Roman" w:cs="Times New Roman" w:hint="eastAsia"/>
          <w:sz w:val="24"/>
          <w:szCs w:val="24"/>
        </w:rPr>
        <w:t>ROC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0455CD">
        <w:rPr>
          <w:rFonts w:ascii="Times New Roman" w:hAnsi="Times New Roman" w:cs="Times New Roman" w:hint="eastAsia"/>
          <w:sz w:val="24"/>
          <w:szCs w:val="24"/>
        </w:rPr>
        <w:t xml:space="preserve"> receiver operating characteristic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455CD">
        <w:rPr>
          <w:rFonts w:ascii="Times New Roman" w:hAnsi="Times New Roman" w:cs="Times New Roman" w:hint="eastAsia"/>
          <w:sz w:val="24"/>
          <w:szCs w:val="24"/>
        </w:rPr>
        <w:t>AIS, acute ischemic stroke; CBF, cerebral blood flow; AUC, area under the curve; SVC, support vector machine; KNN, k-nearest neighbors;</w:t>
      </w:r>
      <w:r w:rsidR="00C8664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0455CD">
        <w:rPr>
          <w:rFonts w:ascii="Times New Roman" w:hAnsi="Times New Roman" w:cs="Times New Roman" w:hint="eastAsia"/>
          <w:sz w:val="24"/>
          <w:szCs w:val="24"/>
        </w:rPr>
        <w:t>XGBoost</w:t>
      </w:r>
      <w:proofErr w:type="spellEnd"/>
      <w:r w:rsidRPr="000455CD">
        <w:rPr>
          <w:rFonts w:ascii="Times New Roman" w:hAnsi="Times New Roman" w:cs="Times New Roman" w:hint="eastAsia"/>
          <w:sz w:val="24"/>
          <w:szCs w:val="24"/>
        </w:rPr>
        <w:t xml:space="preserve">, extreme gradient boosting; </w:t>
      </w:r>
      <w:proofErr w:type="spellStart"/>
      <w:r w:rsidRPr="000455CD">
        <w:rPr>
          <w:rFonts w:ascii="Times New Roman" w:hAnsi="Times New Roman" w:cs="Times New Roman" w:hint="eastAsia"/>
          <w:sz w:val="24"/>
          <w:szCs w:val="24"/>
        </w:rPr>
        <w:t>LightGBM</w:t>
      </w:r>
      <w:proofErr w:type="spellEnd"/>
      <w:r w:rsidRPr="000455CD">
        <w:rPr>
          <w:rFonts w:ascii="Times New Roman" w:hAnsi="Times New Roman" w:cs="Times New Roman" w:hint="eastAsia"/>
          <w:sz w:val="24"/>
          <w:szCs w:val="24"/>
        </w:rPr>
        <w:t>, light gradient boosting machine; DNN, deep neural networks.</w:t>
      </w:r>
    </w:p>
    <w:p w14:paraId="138DFBA2" w14:textId="77777777" w:rsidR="000455CD" w:rsidRPr="006E3E1D" w:rsidRDefault="000455CD" w:rsidP="006E3E1D">
      <w:pPr>
        <w:rPr>
          <w:rFonts w:ascii="Times New Roman" w:hAnsi="Times New Roman" w:cs="Times New Roman"/>
          <w:sz w:val="24"/>
          <w:szCs w:val="24"/>
        </w:rPr>
      </w:pPr>
    </w:p>
    <w:p w14:paraId="4943E740" w14:textId="7F3AF0D7" w:rsidR="008C72F1" w:rsidRDefault="008C72F1" w:rsidP="006E3E1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7562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954C33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8C72F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ble. The performance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9E106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ght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Pr="009E106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chin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 w:rsidRPr="009E1061">
        <w:rPr>
          <w:rFonts w:ascii="Times New Roman" w:hAnsi="Times New Roman" w:cs="Times New Roman" w:hint="eastAsia"/>
          <w:b/>
          <w:bCs/>
          <w:sz w:val="24"/>
          <w:szCs w:val="24"/>
        </w:rPr>
        <w:t>earning</w:t>
      </w:r>
      <w:r w:rsidRPr="008C72F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models in predicting prognosis of AIS patients.</w:t>
      </w:r>
    </w:p>
    <w:tbl>
      <w:tblPr>
        <w:tblStyle w:val="1-11"/>
        <w:tblW w:w="11307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701"/>
        <w:gridCol w:w="2235"/>
        <w:gridCol w:w="2126"/>
        <w:gridCol w:w="1417"/>
        <w:gridCol w:w="1418"/>
        <w:gridCol w:w="1276"/>
        <w:gridCol w:w="1134"/>
      </w:tblGrid>
      <w:tr w:rsidR="008C72F1" w:rsidRPr="008C72F1" w14:paraId="1887DC90" w14:textId="77777777" w:rsidTr="00830B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0E2AE6" w14:textId="53EC9924" w:rsidR="008C72F1" w:rsidRPr="008C72F1" w:rsidRDefault="008C72F1" w:rsidP="000B7889">
            <w:pPr>
              <w:spacing w:before="12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2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del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67941E" w14:textId="1BA9A43B" w:rsidR="008C72F1" w:rsidRPr="008C72F1" w:rsidRDefault="008C72F1" w:rsidP="000B7889">
            <w:pPr>
              <w:spacing w:before="120" w:after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72F1">
              <w:rPr>
                <w:rFonts w:ascii="Times New Roman" w:hAnsi="Times New Roman" w:cs="Times New Roman"/>
                <w:sz w:val="24"/>
                <w:szCs w:val="24"/>
              </w:rPr>
              <w:t>AUC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AA0C42" w14:textId="77777777" w:rsidR="008C72F1" w:rsidRPr="008C72F1" w:rsidRDefault="008C72F1" w:rsidP="000B7889">
            <w:pPr>
              <w:spacing w:before="120" w:after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72F1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A4ECCA" w14:textId="77777777" w:rsidR="008C72F1" w:rsidRPr="008C72F1" w:rsidRDefault="008C72F1" w:rsidP="000B7889">
            <w:pPr>
              <w:spacing w:before="120" w:after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72F1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1CA653" w14:textId="77777777" w:rsidR="008C72F1" w:rsidRPr="008C72F1" w:rsidRDefault="008C72F1" w:rsidP="000B7889">
            <w:pPr>
              <w:spacing w:before="120" w:after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72F1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12586AF" w14:textId="77777777" w:rsidR="008C72F1" w:rsidRPr="008C72F1" w:rsidRDefault="008C72F1" w:rsidP="000B7889">
            <w:pPr>
              <w:spacing w:before="120" w:after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72F1">
              <w:rPr>
                <w:rFonts w:ascii="Times New Roman" w:hAnsi="Times New Roman" w:cs="Times New Roman"/>
                <w:sz w:val="24"/>
                <w:szCs w:val="24"/>
              </w:rPr>
              <w:t>F1 score</w:t>
            </w:r>
          </w:p>
        </w:tc>
      </w:tr>
      <w:tr w:rsidR="008C72F1" w:rsidRPr="008C72F1" w14:paraId="35CF6B99" w14:textId="77777777" w:rsidTr="00830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2544B9" w14:textId="77777777" w:rsidR="008C72F1" w:rsidRPr="008C72F1" w:rsidRDefault="008C72F1" w:rsidP="008C72F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72F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linic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60552" w14:textId="4B203A59" w:rsidR="008C72F1" w:rsidRPr="008C72F1" w:rsidRDefault="00830BE1" w:rsidP="008C72F1">
            <w:pPr>
              <w:spacing w:line="360" w:lineRule="auto"/>
              <w:ind w:left="120" w:hangingChars="50" w:hanging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0B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ogistic Regres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A40D4" w14:textId="48B6682C" w:rsidR="008C72F1" w:rsidRPr="005F4AA8" w:rsidRDefault="008C72F1" w:rsidP="008C72F1">
            <w:pPr>
              <w:spacing w:line="360" w:lineRule="auto"/>
              <w:ind w:left="120" w:hangingChars="50" w:hanging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(0.683-0.8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5D3C4" w14:textId="18C72FA3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9DC5E" w14:textId="2C7B36EA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7FE01" w14:textId="0DF6796A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84FDE" w14:textId="439C9925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8</w:t>
            </w:r>
          </w:p>
        </w:tc>
      </w:tr>
      <w:tr w:rsidR="008C72F1" w:rsidRPr="008C72F1" w14:paraId="79DFECEA" w14:textId="77777777" w:rsidTr="00830BE1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934FA3" w14:textId="77777777" w:rsidR="008C72F1" w:rsidRPr="008C72F1" w:rsidRDefault="008C72F1" w:rsidP="008C72F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2D843" w14:textId="7A5D1D7C" w:rsidR="008C72F1" w:rsidRPr="008C72F1" w:rsidRDefault="008C72F1" w:rsidP="008C72F1">
            <w:pPr>
              <w:spacing w:line="360" w:lineRule="auto"/>
              <w:ind w:left="120" w:hangingChars="50" w:hanging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2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F5715" w14:textId="69ABFEC6" w:rsidR="008C72F1" w:rsidRPr="005F4AA8" w:rsidRDefault="008C72F1" w:rsidP="008C72F1">
            <w:pPr>
              <w:spacing w:line="360" w:lineRule="auto"/>
              <w:ind w:left="120" w:hangingChars="50" w:hanging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4(0.692-0.87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CAB2D" w14:textId="0659E613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FC293" w14:textId="41DC08D8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86A73" w14:textId="314C2B2C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8B0F0" w14:textId="5221159E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8</w:t>
            </w:r>
          </w:p>
        </w:tc>
      </w:tr>
      <w:tr w:rsidR="008C72F1" w:rsidRPr="008C72F1" w14:paraId="3B7499E8" w14:textId="77777777" w:rsidTr="00830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90CFFC" w14:textId="77777777" w:rsidR="008C72F1" w:rsidRPr="008C72F1" w:rsidRDefault="008C72F1" w:rsidP="008C72F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7BD81" w14:textId="716C6377" w:rsidR="008C72F1" w:rsidRPr="008C72F1" w:rsidRDefault="00AD5B9C" w:rsidP="008C72F1">
            <w:pPr>
              <w:spacing w:line="360" w:lineRule="auto"/>
              <w:ind w:left="120" w:hangingChars="50" w:hanging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</w:t>
            </w:r>
            <w:r w:rsidRPr="00AD5B9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andom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</w:t>
            </w:r>
            <w:r w:rsidRPr="00AD5B9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ore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DD83A" w14:textId="5A47380C" w:rsidR="008C72F1" w:rsidRPr="005F4AA8" w:rsidRDefault="008C72F1" w:rsidP="008C72F1">
            <w:pPr>
              <w:spacing w:line="360" w:lineRule="auto"/>
              <w:ind w:left="120" w:hangingChars="50" w:hanging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3(0.578-0.7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D0528" w14:textId="793E028B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BB270" w14:textId="5AF474B2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94389" w14:textId="6F2DC793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0B83C" w14:textId="4A4E365B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1</w:t>
            </w:r>
          </w:p>
        </w:tc>
      </w:tr>
      <w:tr w:rsidR="008C72F1" w:rsidRPr="008C72F1" w14:paraId="3545BB97" w14:textId="77777777" w:rsidTr="00830BE1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4125A3" w14:textId="77777777" w:rsidR="008C72F1" w:rsidRPr="008C72F1" w:rsidRDefault="008C72F1" w:rsidP="008C72F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D9536" w14:textId="1BE73B57" w:rsidR="008C72F1" w:rsidRPr="008C72F1" w:rsidRDefault="008C72F1" w:rsidP="008C72F1">
            <w:pPr>
              <w:spacing w:line="360" w:lineRule="auto"/>
              <w:ind w:left="120" w:hangingChars="50" w:hanging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2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21EE6" w14:textId="358826E3" w:rsidR="008C72F1" w:rsidRPr="005F4AA8" w:rsidRDefault="008C72F1" w:rsidP="008C72F1">
            <w:pPr>
              <w:spacing w:line="360" w:lineRule="auto"/>
              <w:ind w:left="120" w:hangingChars="50" w:hanging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0(0.606-0.8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825B7" w14:textId="4348A689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B8DE3" w14:textId="5529A7F7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EFDFB" w14:textId="3A1D9289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248B9" w14:textId="1B8B6983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6</w:t>
            </w:r>
          </w:p>
        </w:tc>
      </w:tr>
      <w:tr w:rsidR="008C72F1" w:rsidRPr="008C72F1" w14:paraId="796D1687" w14:textId="77777777" w:rsidTr="00830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3A5CCE" w14:textId="77777777" w:rsidR="008C72F1" w:rsidRPr="008C72F1" w:rsidRDefault="008C72F1" w:rsidP="008C72F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73995" w14:textId="10DC4C61" w:rsidR="008C72F1" w:rsidRPr="008C72F1" w:rsidRDefault="008C72F1" w:rsidP="008C72F1">
            <w:pPr>
              <w:spacing w:line="360" w:lineRule="auto"/>
              <w:ind w:left="120" w:hangingChars="50" w:hanging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C72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8CE6F" w14:textId="4E5B94F7" w:rsidR="008C72F1" w:rsidRPr="005F4AA8" w:rsidRDefault="008C72F1" w:rsidP="008C72F1">
            <w:pPr>
              <w:spacing w:line="360" w:lineRule="auto"/>
              <w:ind w:left="120" w:hangingChars="50" w:hanging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8(0.547-0.75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47933" w14:textId="2A6EA16C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A838E" w14:textId="71336FF8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592E4" w14:textId="5D5B5EB9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0E00F" w14:textId="154DD320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7</w:t>
            </w:r>
          </w:p>
        </w:tc>
      </w:tr>
      <w:tr w:rsidR="008C72F1" w:rsidRPr="008C72F1" w14:paraId="524EDEAF" w14:textId="77777777" w:rsidTr="00830BE1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0625FD" w14:textId="77777777" w:rsidR="008C72F1" w:rsidRPr="008C72F1" w:rsidRDefault="008C72F1" w:rsidP="008C72F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C38F2" w14:textId="2731B50E" w:rsidR="008C72F1" w:rsidRPr="008C72F1" w:rsidRDefault="00AD5B9C" w:rsidP="008C72F1">
            <w:pPr>
              <w:spacing w:line="360" w:lineRule="auto"/>
              <w:ind w:left="120" w:hangingChars="50" w:hanging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 w:rsidRPr="00AD5B9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ive Ba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1742F" w14:textId="65A92606" w:rsidR="008C72F1" w:rsidRPr="005F4AA8" w:rsidRDefault="008C72F1" w:rsidP="008C72F1">
            <w:pPr>
              <w:spacing w:line="360" w:lineRule="auto"/>
              <w:ind w:left="120" w:hangingChars="50" w:hanging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7(0.682-0.8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2E180" w14:textId="2524A540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1CEB4" w14:textId="09E43F67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3BC1C" w14:textId="1460F9E8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46D96" w14:textId="6760088E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6</w:t>
            </w:r>
          </w:p>
        </w:tc>
      </w:tr>
      <w:tr w:rsidR="008C72F1" w:rsidRPr="008C72F1" w14:paraId="12AC35B8" w14:textId="77777777" w:rsidTr="00830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C1CFD1" w14:textId="77777777" w:rsidR="008C72F1" w:rsidRPr="008C72F1" w:rsidRDefault="008C72F1" w:rsidP="008C72F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E6283" w14:textId="1475F13E" w:rsidR="008C72F1" w:rsidRPr="008C72F1" w:rsidRDefault="008C72F1" w:rsidP="008C72F1">
            <w:pPr>
              <w:spacing w:line="360" w:lineRule="auto"/>
              <w:ind w:left="120" w:hangingChars="50" w:hanging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C72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ghtGBM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61069" w14:textId="6A35102B" w:rsidR="008C72F1" w:rsidRPr="005F4AA8" w:rsidRDefault="008C72F1" w:rsidP="008C72F1">
            <w:pPr>
              <w:spacing w:line="360" w:lineRule="auto"/>
              <w:ind w:left="120" w:hangingChars="50" w:hanging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3(0.611-0.8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0574C" w14:textId="10BA20A2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1DF91" w14:textId="4F82A69D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A992A" w14:textId="623EC4FA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2B1C7" w14:textId="1D1792E6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1</w:t>
            </w:r>
          </w:p>
        </w:tc>
      </w:tr>
      <w:tr w:rsidR="008C72F1" w:rsidRPr="008C72F1" w14:paraId="567C8488" w14:textId="77777777" w:rsidTr="00830BE1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57F86" w14:textId="77777777" w:rsidR="008C72F1" w:rsidRPr="008C72F1" w:rsidRDefault="008C72F1" w:rsidP="008C72F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4A33E9" w14:textId="0BB48768" w:rsidR="008C72F1" w:rsidRPr="008C72F1" w:rsidRDefault="008C72F1" w:rsidP="008C72F1">
            <w:pPr>
              <w:spacing w:line="360" w:lineRule="auto"/>
              <w:ind w:left="120" w:hangingChars="50" w:hanging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2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B651C7" w14:textId="2C6B407F" w:rsidR="008C72F1" w:rsidRPr="005F4AA8" w:rsidRDefault="008C72F1" w:rsidP="008C72F1">
            <w:pPr>
              <w:spacing w:line="360" w:lineRule="auto"/>
              <w:ind w:left="120" w:hangingChars="50" w:hanging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9(0.631-0.84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6C1ADA" w14:textId="299611CB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4F1C0D" w14:textId="7D35616C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F3E622" w14:textId="03E773C9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D05DCD" w14:textId="615189C2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6</w:t>
            </w:r>
          </w:p>
        </w:tc>
      </w:tr>
      <w:tr w:rsidR="008C72F1" w:rsidRPr="008C72F1" w14:paraId="406C2354" w14:textId="77777777" w:rsidTr="00830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5FA4C5" w14:textId="09021C70" w:rsidR="008C72F1" w:rsidRPr="008C72F1" w:rsidRDefault="008C72F1" w:rsidP="008C72F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8C72F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BF radiomic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4C4D4" w14:textId="18E68753" w:rsidR="008C72F1" w:rsidRPr="008C72F1" w:rsidRDefault="00830BE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0B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ogistic Regres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111BF" w14:textId="4C7FF972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2(0.527-0.7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2DA14" w14:textId="64916DFE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4F753" w14:textId="3A359279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0FE9F" w14:textId="344106B2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500F0" w14:textId="470FCDE1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  <w:r w:rsidR="00EA34EE"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C72F1" w:rsidRPr="008C72F1" w14:paraId="384A6629" w14:textId="77777777" w:rsidTr="00830BE1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075D3A" w14:textId="77777777" w:rsidR="008C72F1" w:rsidRPr="008C72F1" w:rsidRDefault="008C72F1" w:rsidP="008C72F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03423" w14:textId="3E399796" w:rsidR="008C72F1" w:rsidRPr="008C72F1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2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D1A28" w14:textId="7A05A432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2(0.49</w:t>
            </w:r>
            <w:r w:rsidR="005F4AA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12940" w14:textId="26B17B05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86958" w14:textId="01C936AD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E40CA" w14:textId="1F4345BE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86DD5" w14:textId="72D75B05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9</w:t>
            </w:r>
          </w:p>
        </w:tc>
      </w:tr>
      <w:tr w:rsidR="008C72F1" w:rsidRPr="008C72F1" w14:paraId="41801AF3" w14:textId="77777777" w:rsidTr="00830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3E0E4F" w14:textId="77777777" w:rsidR="008C72F1" w:rsidRPr="008C72F1" w:rsidRDefault="008C72F1" w:rsidP="008C72F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7B740" w14:textId="6B23B2A1" w:rsidR="008C72F1" w:rsidRPr="008C72F1" w:rsidRDefault="00AD5B9C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</w:t>
            </w:r>
            <w:r w:rsidRPr="00AD5B9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andom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</w:t>
            </w:r>
            <w:r w:rsidRPr="00AD5B9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ore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E0830" w14:textId="4ACBCD38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8(0.589-0.8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CEFAE" w14:textId="445A0BDA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  <w:r w:rsidR="00EA34EE"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3C2AC" w14:textId="3ED4BB4B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01FDD" w14:textId="022213BA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36A42" w14:textId="705B7420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2</w:t>
            </w:r>
          </w:p>
        </w:tc>
      </w:tr>
      <w:tr w:rsidR="008C72F1" w:rsidRPr="008C72F1" w14:paraId="5E3A4E0F" w14:textId="77777777" w:rsidTr="00830BE1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96C639" w14:textId="77777777" w:rsidR="008C72F1" w:rsidRPr="008C72F1" w:rsidRDefault="008C72F1" w:rsidP="008C72F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F72C4" w14:textId="3EE2D880" w:rsidR="008C72F1" w:rsidRPr="008C72F1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2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29EEB" w14:textId="7F82DA3F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3(0.548-0.7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795C7" w14:textId="4D857F3D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  <w:r w:rsidR="00EA34EE"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9EF85" w14:textId="2619B631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6C7CF" w14:textId="436F2CA6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C5233" w14:textId="1B10B4A6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8</w:t>
            </w:r>
          </w:p>
        </w:tc>
      </w:tr>
      <w:tr w:rsidR="008C72F1" w:rsidRPr="008C72F1" w14:paraId="7FE002E9" w14:textId="77777777" w:rsidTr="00830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D18610" w14:textId="77777777" w:rsidR="008C72F1" w:rsidRPr="008C72F1" w:rsidRDefault="008C72F1" w:rsidP="008C72F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1143D" w14:textId="1F986BF6" w:rsidR="008C72F1" w:rsidRPr="008C72F1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C72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24EE3" w14:textId="6AEEFDB3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5(0.635-0.8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9356E" w14:textId="6D879B1C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38411" w14:textId="06566E59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E687B" w14:textId="3CD3F279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AE42B" w14:textId="2A09D0E5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6</w:t>
            </w:r>
          </w:p>
        </w:tc>
      </w:tr>
      <w:tr w:rsidR="008C72F1" w:rsidRPr="008C72F1" w14:paraId="58F876DB" w14:textId="77777777" w:rsidTr="00830BE1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DC94D0" w14:textId="77777777" w:rsidR="008C72F1" w:rsidRPr="008C72F1" w:rsidRDefault="008C72F1" w:rsidP="008C72F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5C641" w14:textId="2B145AC1" w:rsidR="008C72F1" w:rsidRPr="008C72F1" w:rsidRDefault="00AD5B9C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 w:rsidRPr="00AD5B9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ive Ba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38B85" w14:textId="559F98DD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2(0.661-0.8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C5A55" w14:textId="2078EB57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  <w:r w:rsidR="005F4AA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27A2B" w14:textId="42DEB003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5B73B" w14:textId="7413464B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35D21" w14:textId="227C97F8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1</w:t>
            </w:r>
          </w:p>
        </w:tc>
      </w:tr>
      <w:tr w:rsidR="008C72F1" w:rsidRPr="008C72F1" w14:paraId="78802E9E" w14:textId="77777777" w:rsidTr="00830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F48E6B" w14:textId="77777777" w:rsidR="008C72F1" w:rsidRPr="008C72F1" w:rsidRDefault="008C72F1" w:rsidP="008C72F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87711" w14:textId="046A09ED" w:rsidR="008C72F1" w:rsidRPr="008C72F1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C72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ghtGBM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C72A3" w14:textId="20DECE27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8(0.631-0.8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6982D" w14:textId="1E976578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8E2B2" w14:textId="311C6205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D932A" w14:textId="28E920DA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39D8D" w14:textId="129E062B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6</w:t>
            </w:r>
          </w:p>
        </w:tc>
      </w:tr>
      <w:tr w:rsidR="008C72F1" w:rsidRPr="008C72F1" w14:paraId="7511AB56" w14:textId="77777777" w:rsidTr="00830BE1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9621A" w14:textId="77777777" w:rsidR="008C72F1" w:rsidRPr="008C72F1" w:rsidRDefault="008C72F1" w:rsidP="008C72F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855F47" w14:textId="730B7E25" w:rsidR="008C72F1" w:rsidRPr="008C72F1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2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A50CD9" w14:textId="535F5139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8(0.553-0.80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EAA398" w14:textId="0ABBDAFE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92D1FC" w14:textId="63CCE93C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8EB39A" w14:textId="471C8E05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8CC296" w14:textId="2D812CE2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8</w:t>
            </w:r>
          </w:p>
        </w:tc>
      </w:tr>
      <w:tr w:rsidR="008C72F1" w:rsidRPr="008C72F1" w14:paraId="2819F318" w14:textId="77777777" w:rsidTr="00830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9411C7" w14:textId="20E311E1" w:rsidR="008C72F1" w:rsidRPr="008C72F1" w:rsidRDefault="008C72F1" w:rsidP="008C72F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72F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mbin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2DCEB" w14:textId="13882C4C" w:rsidR="008C72F1" w:rsidRPr="008C72F1" w:rsidRDefault="00830BE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</w:t>
            </w:r>
            <w:r w:rsidRPr="00830B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ogistic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</w:t>
            </w:r>
            <w:r w:rsidRPr="00830BE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gres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AC4FA" w14:textId="2E2686A9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4(0.762-0.9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381D1" w14:textId="1708CB6D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7DDFB" w14:textId="4770D9C2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BC2B9" w14:textId="4F5EB40D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9F331" w14:textId="7F2E48FC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6</w:t>
            </w:r>
          </w:p>
        </w:tc>
      </w:tr>
      <w:tr w:rsidR="008C72F1" w:rsidRPr="008C72F1" w14:paraId="1B10FD58" w14:textId="77777777" w:rsidTr="00830BE1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53AB55" w14:textId="77777777" w:rsidR="008C72F1" w:rsidRPr="008C72F1" w:rsidRDefault="008C72F1" w:rsidP="008C72F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0C9BB" w14:textId="619FE12E" w:rsidR="008C72F1" w:rsidRPr="008C72F1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2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7AE72" w14:textId="2DB2EBD3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9(0.714-0.9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C4F5D" w14:textId="440DD64B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D77AE" w14:textId="61E2D083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52055" w14:textId="5566268D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639B7" w14:textId="4AE1DDD1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9</w:t>
            </w:r>
          </w:p>
        </w:tc>
      </w:tr>
      <w:tr w:rsidR="008C72F1" w:rsidRPr="008C72F1" w14:paraId="2DACDFF2" w14:textId="77777777" w:rsidTr="00830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D3E6F7" w14:textId="77777777" w:rsidR="008C72F1" w:rsidRPr="008C72F1" w:rsidRDefault="008C72F1" w:rsidP="008C72F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0954E" w14:textId="41422092" w:rsidR="008C72F1" w:rsidRPr="008C72F1" w:rsidRDefault="00AD5B9C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</w:t>
            </w:r>
            <w:r w:rsidRPr="00AD5B9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andom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</w:t>
            </w:r>
            <w:r w:rsidRPr="00AD5B9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ore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CA9AC" w14:textId="560778A9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8(0.711-0.9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6319C" w14:textId="77ACCE26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9E68B" w14:textId="3B6D7114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E372B" w14:textId="7097EE0B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729D6" w14:textId="0F941DC6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2</w:t>
            </w:r>
          </w:p>
        </w:tc>
      </w:tr>
      <w:tr w:rsidR="008C72F1" w:rsidRPr="008C72F1" w14:paraId="65470812" w14:textId="77777777" w:rsidTr="00830BE1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1806C0" w14:textId="77777777" w:rsidR="008C72F1" w:rsidRPr="008C72F1" w:rsidRDefault="008C72F1" w:rsidP="008C72F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7EAAA" w14:textId="6EA7FC13" w:rsidR="008C72F1" w:rsidRPr="008C72F1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2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2395A" w14:textId="4046FF7C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8(0.692-0.9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EF103" w14:textId="7EC4079E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0C63A" w14:textId="416534DB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15324" w14:textId="62A98428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F957F" w14:textId="1C3FE121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6</w:t>
            </w:r>
          </w:p>
        </w:tc>
      </w:tr>
      <w:tr w:rsidR="008C72F1" w:rsidRPr="008C72F1" w14:paraId="087D2A93" w14:textId="77777777" w:rsidTr="00830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0D79B2" w14:textId="77777777" w:rsidR="008C72F1" w:rsidRPr="008C72F1" w:rsidRDefault="008C72F1" w:rsidP="008C72F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295BB" w14:textId="3D7E44A9" w:rsidR="008C72F1" w:rsidRPr="008C72F1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C72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6E858" w14:textId="59AC665C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6(0.768-0.9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C67C2" w14:textId="45DFBA2D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57DFA" w14:textId="32F6399F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ECD71" w14:textId="2B0D6A78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C3801" w14:textId="3CBA520A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5</w:t>
            </w:r>
          </w:p>
        </w:tc>
      </w:tr>
      <w:tr w:rsidR="008C72F1" w:rsidRPr="008C72F1" w14:paraId="08607241" w14:textId="77777777" w:rsidTr="00830BE1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D70352" w14:textId="77777777" w:rsidR="008C72F1" w:rsidRPr="008C72F1" w:rsidRDefault="008C72F1" w:rsidP="008C72F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74A4B" w14:textId="435203C9" w:rsidR="008C72F1" w:rsidRPr="008C72F1" w:rsidRDefault="00AD5B9C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 w:rsidRPr="00AD5B9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ive Ba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9C922" w14:textId="52EA184F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3(0.730-0.9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5E56F" w14:textId="79B35DE5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FA320" w14:textId="71261A2B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1C742" w14:textId="5DC6C6C0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61781" w14:textId="2DC39994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3</w:t>
            </w:r>
          </w:p>
        </w:tc>
      </w:tr>
      <w:tr w:rsidR="008C72F1" w:rsidRPr="008C72F1" w14:paraId="08F047FC" w14:textId="77777777" w:rsidTr="00830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0BD88A" w14:textId="77777777" w:rsidR="008C72F1" w:rsidRPr="008C72F1" w:rsidRDefault="008C72F1" w:rsidP="008C72F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F176D" w14:textId="5FC88328" w:rsidR="008C72F1" w:rsidRPr="008C72F1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C72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ghtGBM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27CA6" w14:textId="43E796D6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5(0.768-0.9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4D428" w14:textId="269261F1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BD2EE" w14:textId="58C417FE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7CA7A" w14:textId="75D94303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F983E" w14:textId="2AECBED4" w:rsidR="008C72F1" w:rsidRPr="005F4AA8" w:rsidRDefault="008C72F1" w:rsidP="008C7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6</w:t>
            </w:r>
          </w:p>
        </w:tc>
      </w:tr>
      <w:tr w:rsidR="008C72F1" w:rsidRPr="008C72F1" w14:paraId="00F82297" w14:textId="77777777" w:rsidTr="00830BE1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4AAACC" w14:textId="77777777" w:rsidR="008C72F1" w:rsidRPr="008C72F1" w:rsidRDefault="008C72F1" w:rsidP="008C72F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86FEE4" w14:textId="2A5C791D" w:rsidR="008C72F1" w:rsidRPr="008C72F1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2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ED662A" w14:textId="5761A4DB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3(0.729-0.91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75447C" w14:textId="57FE373B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D0F9BF" w14:textId="4E99ABD3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0A1723" w14:textId="78618BE0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267234" w14:textId="5140027D" w:rsidR="008C72F1" w:rsidRPr="005F4AA8" w:rsidRDefault="008C72F1" w:rsidP="008C7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2</w:t>
            </w:r>
          </w:p>
        </w:tc>
      </w:tr>
    </w:tbl>
    <w:p w14:paraId="3305FF0F" w14:textId="2E6B441F" w:rsidR="008C72F1" w:rsidRPr="00F379F6" w:rsidRDefault="0067476B" w:rsidP="008701B2">
      <w:pPr>
        <w:spacing w:before="120" w:after="24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961D8">
        <w:rPr>
          <w:rFonts w:ascii="Times New Roman" w:hAnsi="Times New Roman" w:cs="Times New Roman" w:hint="eastAsia"/>
          <w:bCs/>
          <w:sz w:val="24"/>
          <w:szCs w:val="24"/>
        </w:rPr>
        <w:t>AIS</w:t>
      </w:r>
      <w:r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Pr="008961D8">
        <w:rPr>
          <w:rFonts w:hint="eastAsia"/>
          <w:bCs/>
        </w:rPr>
        <w:t xml:space="preserve"> </w:t>
      </w:r>
      <w:r w:rsidRPr="008961D8">
        <w:rPr>
          <w:rFonts w:ascii="Times New Roman" w:hAnsi="Times New Roman" w:cs="Times New Roman" w:hint="eastAsia"/>
          <w:bCs/>
          <w:sz w:val="24"/>
          <w:szCs w:val="24"/>
        </w:rPr>
        <w:t>acute ischemic stroke;</w:t>
      </w:r>
      <w:r w:rsidRPr="0067476B">
        <w:rPr>
          <w:rFonts w:hint="eastAsia"/>
        </w:rPr>
        <w:t xml:space="preserve"> </w:t>
      </w:r>
      <w:r w:rsidRPr="0067476B">
        <w:rPr>
          <w:rFonts w:ascii="Times New Roman" w:hAnsi="Times New Roman" w:cs="Times New Roman"/>
          <w:sz w:val="24"/>
          <w:szCs w:val="24"/>
        </w:rPr>
        <w:t>CBF</w:t>
      </w:r>
      <w:r w:rsidR="006E3E1D">
        <w:rPr>
          <w:rFonts w:ascii="Times New Roman" w:hAnsi="Times New Roman" w:cs="Times New Roman" w:hint="eastAsia"/>
          <w:sz w:val="24"/>
          <w:szCs w:val="24"/>
        </w:rPr>
        <w:t>,</w:t>
      </w:r>
      <w:r w:rsidRPr="0067476B">
        <w:rPr>
          <w:rFonts w:ascii="Times New Roman" w:hAnsi="Times New Roman" w:cs="Times New Roman"/>
          <w:sz w:val="24"/>
          <w:szCs w:val="24"/>
        </w:rPr>
        <w:t xml:space="preserve"> cerebral blood flow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961D8">
        <w:rPr>
          <w:rFonts w:ascii="Times New Roman" w:hAnsi="Times New Roman" w:cs="Times New Roman" w:hint="eastAsia"/>
          <w:bCs/>
          <w:color w:val="000000"/>
          <w:sz w:val="24"/>
          <w:szCs w:val="24"/>
        </w:rPr>
        <w:t>AUC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,</w:t>
      </w:r>
      <w:r w:rsidRPr="008961D8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area under the curve; </w:t>
      </w:r>
      <w:r w:rsidRPr="008961D8">
        <w:rPr>
          <w:rFonts w:ascii="Times New Roman" w:hAnsi="Times New Roman" w:cs="Times New Roman"/>
          <w:bCs/>
          <w:sz w:val="24"/>
          <w:szCs w:val="24"/>
        </w:rPr>
        <w:t>CI</w:t>
      </w:r>
      <w:r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Pr="008961D8">
        <w:rPr>
          <w:rFonts w:ascii="Times New Roman" w:hAnsi="Times New Roman" w:cs="Times New Roman" w:hint="eastAsia"/>
          <w:bCs/>
          <w:sz w:val="24"/>
          <w:szCs w:val="24"/>
        </w:rPr>
        <w:t xml:space="preserve"> confidence interval</w:t>
      </w:r>
      <w:r>
        <w:rPr>
          <w:rFonts w:ascii="Times New Roman" w:hAnsi="Times New Roman" w:cs="Times New Roman" w:hint="eastAsia"/>
          <w:bCs/>
          <w:sz w:val="24"/>
          <w:szCs w:val="24"/>
        </w:rPr>
        <w:t>; SVC</w:t>
      </w:r>
      <w:r w:rsidR="006E3E1D">
        <w:rPr>
          <w:rFonts w:ascii="Times New Roman" w:hAnsi="Times New Roman" w:cs="Times New Roman" w:hint="eastAsia"/>
          <w:bCs/>
          <w:sz w:val="24"/>
          <w:szCs w:val="24"/>
        </w:rPr>
        <w:t>,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67476B">
        <w:rPr>
          <w:rFonts w:ascii="Times New Roman" w:hAnsi="Times New Roman" w:cs="Times New Roman" w:hint="eastAsia"/>
          <w:bCs/>
          <w:sz w:val="24"/>
          <w:szCs w:val="24"/>
        </w:rPr>
        <w:t>support vector machine</w:t>
      </w:r>
      <w:r>
        <w:rPr>
          <w:rFonts w:ascii="Times New Roman" w:hAnsi="Times New Roman" w:cs="Times New Roman" w:hint="eastAsia"/>
          <w:bCs/>
          <w:sz w:val="24"/>
          <w:szCs w:val="24"/>
        </w:rPr>
        <w:t>;</w:t>
      </w:r>
      <w:r w:rsidRPr="0067476B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KNN</w:t>
      </w:r>
      <w:r w:rsidR="006E3E1D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Pr="0067476B">
        <w:rPr>
          <w:rFonts w:ascii="Times New Roman" w:hAnsi="Times New Roman" w:cs="Times New Roman" w:hint="eastAsia"/>
          <w:bCs/>
          <w:sz w:val="24"/>
          <w:szCs w:val="24"/>
        </w:rPr>
        <w:t xml:space="preserve"> k-nearest neighbors</w:t>
      </w:r>
      <w:r>
        <w:rPr>
          <w:rFonts w:ascii="Times New Roman" w:hAnsi="Times New Roman" w:cs="Times New Roman" w:hint="eastAsia"/>
          <w:bCs/>
          <w:sz w:val="24"/>
          <w:szCs w:val="24"/>
        </w:rPr>
        <w:t>;</w:t>
      </w:r>
      <w:r w:rsidRPr="0067476B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spellStart"/>
      <w:r w:rsidRPr="0067476B">
        <w:rPr>
          <w:rFonts w:ascii="Times New Roman" w:hAnsi="Times New Roman" w:cs="Times New Roman" w:hint="eastAsia"/>
          <w:bCs/>
          <w:sz w:val="24"/>
          <w:szCs w:val="24"/>
        </w:rPr>
        <w:t>XGBoost</w:t>
      </w:r>
      <w:proofErr w:type="spellEnd"/>
      <w:r w:rsidR="00AD5B9C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Pr="0067476B">
        <w:rPr>
          <w:rFonts w:ascii="Times New Roman" w:hAnsi="Times New Roman" w:cs="Times New Roman" w:hint="eastAsia"/>
          <w:bCs/>
          <w:sz w:val="24"/>
          <w:szCs w:val="24"/>
        </w:rPr>
        <w:t xml:space="preserve"> extreme gradient boosting</w:t>
      </w:r>
      <w:r>
        <w:rPr>
          <w:rFonts w:ascii="Times New Roman" w:hAnsi="Times New Roman" w:cs="Times New Roman" w:hint="eastAsia"/>
          <w:bCs/>
          <w:sz w:val="24"/>
          <w:szCs w:val="24"/>
        </w:rPr>
        <w:t>;</w:t>
      </w:r>
      <w:r w:rsidRPr="0067476B">
        <w:rPr>
          <w:rFonts w:hint="eastAsia"/>
        </w:rPr>
        <w:t xml:space="preserve"> </w:t>
      </w:r>
      <w:proofErr w:type="spellStart"/>
      <w:r w:rsidRPr="0067476B">
        <w:rPr>
          <w:rFonts w:ascii="Times New Roman" w:hAnsi="Times New Roman" w:cs="Times New Roman" w:hint="eastAsia"/>
          <w:bCs/>
          <w:sz w:val="24"/>
          <w:szCs w:val="24"/>
        </w:rPr>
        <w:t>LightGBM</w:t>
      </w:r>
      <w:proofErr w:type="spellEnd"/>
      <w:r w:rsidR="006E3E1D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Pr="0067476B">
        <w:rPr>
          <w:rFonts w:ascii="Times New Roman" w:hAnsi="Times New Roman" w:cs="Times New Roman" w:hint="eastAsia"/>
          <w:bCs/>
          <w:sz w:val="24"/>
          <w:szCs w:val="24"/>
        </w:rPr>
        <w:t xml:space="preserve"> light gradient boosting machin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; DNN, </w:t>
      </w:r>
      <w:r w:rsidRPr="0067476B">
        <w:rPr>
          <w:rFonts w:ascii="Times New Roman" w:hAnsi="Times New Roman" w:cs="Times New Roman" w:hint="eastAsia"/>
          <w:bCs/>
          <w:sz w:val="24"/>
          <w:szCs w:val="24"/>
        </w:rPr>
        <w:t>deep neural network</w:t>
      </w:r>
      <w:r w:rsidR="008701B2"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sectPr w:rsidR="008C72F1" w:rsidRPr="00F379F6" w:rsidSect="008701B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0874B8" w14:textId="77777777" w:rsidR="00F967A8" w:rsidRDefault="00F967A8" w:rsidP="008F785F">
      <w:pPr>
        <w:rPr>
          <w:rFonts w:hint="eastAsia"/>
        </w:rPr>
      </w:pPr>
      <w:r>
        <w:separator/>
      </w:r>
    </w:p>
  </w:endnote>
  <w:endnote w:type="continuationSeparator" w:id="0">
    <w:p w14:paraId="0A5F042C" w14:textId="77777777" w:rsidR="00F967A8" w:rsidRDefault="00F967A8" w:rsidP="008F785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7AEE01" w14:textId="77777777" w:rsidR="00F967A8" w:rsidRDefault="00F967A8" w:rsidP="008F785F">
      <w:pPr>
        <w:rPr>
          <w:rFonts w:hint="eastAsia"/>
        </w:rPr>
      </w:pPr>
      <w:r>
        <w:separator/>
      </w:r>
    </w:p>
  </w:footnote>
  <w:footnote w:type="continuationSeparator" w:id="0">
    <w:p w14:paraId="707B49E0" w14:textId="77777777" w:rsidR="00F967A8" w:rsidRDefault="00F967A8" w:rsidP="008F785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A3EAD"/>
    <w:rsid w:val="00000C0D"/>
    <w:rsid w:val="00015281"/>
    <w:rsid w:val="00015F5F"/>
    <w:rsid w:val="0002605A"/>
    <w:rsid w:val="00033EFE"/>
    <w:rsid w:val="000455CD"/>
    <w:rsid w:val="000469B0"/>
    <w:rsid w:val="000543EB"/>
    <w:rsid w:val="0006057B"/>
    <w:rsid w:val="000723C0"/>
    <w:rsid w:val="00073400"/>
    <w:rsid w:val="0007594B"/>
    <w:rsid w:val="00080F4B"/>
    <w:rsid w:val="000877AF"/>
    <w:rsid w:val="00094A5D"/>
    <w:rsid w:val="000A0557"/>
    <w:rsid w:val="000A1289"/>
    <w:rsid w:val="000B547A"/>
    <w:rsid w:val="000D3DAE"/>
    <w:rsid w:val="000F5CB4"/>
    <w:rsid w:val="000F7903"/>
    <w:rsid w:val="0011054C"/>
    <w:rsid w:val="00111B95"/>
    <w:rsid w:val="00112245"/>
    <w:rsid w:val="00112800"/>
    <w:rsid w:val="00121020"/>
    <w:rsid w:val="00146A30"/>
    <w:rsid w:val="00147511"/>
    <w:rsid w:val="0015188C"/>
    <w:rsid w:val="001522FD"/>
    <w:rsid w:val="001537B8"/>
    <w:rsid w:val="001654E1"/>
    <w:rsid w:val="0016591C"/>
    <w:rsid w:val="00170F81"/>
    <w:rsid w:val="00173566"/>
    <w:rsid w:val="00180CD6"/>
    <w:rsid w:val="00181C9A"/>
    <w:rsid w:val="00186BFB"/>
    <w:rsid w:val="001A40CD"/>
    <w:rsid w:val="001B10CE"/>
    <w:rsid w:val="001C7A45"/>
    <w:rsid w:val="00206366"/>
    <w:rsid w:val="00214559"/>
    <w:rsid w:val="002244D8"/>
    <w:rsid w:val="00226081"/>
    <w:rsid w:val="0023143A"/>
    <w:rsid w:val="00242321"/>
    <w:rsid w:val="00242B66"/>
    <w:rsid w:val="0024306C"/>
    <w:rsid w:val="00245447"/>
    <w:rsid w:val="00255DBC"/>
    <w:rsid w:val="00270376"/>
    <w:rsid w:val="00271F41"/>
    <w:rsid w:val="00274FD3"/>
    <w:rsid w:val="00282453"/>
    <w:rsid w:val="0028252C"/>
    <w:rsid w:val="00284C72"/>
    <w:rsid w:val="002907CA"/>
    <w:rsid w:val="002A132C"/>
    <w:rsid w:val="002A1533"/>
    <w:rsid w:val="002A41A0"/>
    <w:rsid w:val="002B0289"/>
    <w:rsid w:val="002B7E7A"/>
    <w:rsid w:val="002D7AB1"/>
    <w:rsid w:val="002E29B5"/>
    <w:rsid w:val="002E7C0F"/>
    <w:rsid w:val="00304815"/>
    <w:rsid w:val="003060F6"/>
    <w:rsid w:val="00321E35"/>
    <w:rsid w:val="00327CF5"/>
    <w:rsid w:val="003337C8"/>
    <w:rsid w:val="0033486E"/>
    <w:rsid w:val="0035005B"/>
    <w:rsid w:val="00351295"/>
    <w:rsid w:val="00352179"/>
    <w:rsid w:val="00381C42"/>
    <w:rsid w:val="00386866"/>
    <w:rsid w:val="003A22A4"/>
    <w:rsid w:val="003A3A24"/>
    <w:rsid w:val="003B6023"/>
    <w:rsid w:val="003C10A2"/>
    <w:rsid w:val="003C5A50"/>
    <w:rsid w:val="003F56B6"/>
    <w:rsid w:val="003F632A"/>
    <w:rsid w:val="004007C5"/>
    <w:rsid w:val="00402616"/>
    <w:rsid w:val="00406FD0"/>
    <w:rsid w:val="004079C1"/>
    <w:rsid w:val="00410B61"/>
    <w:rsid w:val="00424AD5"/>
    <w:rsid w:val="0044355B"/>
    <w:rsid w:val="00464D5B"/>
    <w:rsid w:val="00467C24"/>
    <w:rsid w:val="00472C42"/>
    <w:rsid w:val="004771B7"/>
    <w:rsid w:val="00484145"/>
    <w:rsid w:val="004858E8"/>
    <w:rsid w:val="00491961"/>
    <w:rsid w:val="00491B16"/>
    <w:rsid w:val="004D3FFF"/>
    <w:rsid w:val="004D56BC"/>
    <w:rsid w:val="004E15A6"/>
    <w:rsid w:val="00503E19"/>
    <w:rsid w:val="0050612E"/>
    <w:rsid w:val="005068D7"/>
    <w:rsid w:val="00516DF5"/>
    <w:rsid w:val="0052652F"/>
    <w:rsid w:val="005271DF"/>
    <w:rsid w:val="00530113"/>
    <w:rsid w:val="00531C53"/>
    <w:rsid w:val="00533241"/>
    <w:rsid w:val="00542367"/>
    <w:rsid w:val="005462A0"/>
    <w:rsid w:val="00553C3E"/>
    <w:rsid w:val="00557424"/>
    <w:rsid w:val="00563B4B"/>
    <w:rsid w:val="0056730B"/>
    <w:rsid w:val="00570774"/>
    <w:rsid w:val="0057162A"/>
    <w:rsid w:val="005854F6"/>
    <w:rsid w:val="0058669A"/>
    <w:rsid w:val="00596067"/>
    <w:rsid w:val="005966D1"/>
    <w:rsid w:val="005A39DD"/>
    <w:rsid w:val="005B213D"/>
    <w:rsid w:val="005C3547"/>
    <w:rsid w:val="005D09FD"/>
    <w:rsid w:val="005D4960"/>
    <w:rsid w:val="005E02AD"/>
    <w:rsid w:val="005E5298"/>
    <w:rsid w:val="005F29DE"/>
    <w:rsid w:val="005F4AA8"/>
    <w:rsid w:val="005F521A"/>
    <w:rsid w:val="005F5B0C"/>
    <w:rsid w:val="00620619"/>
    <w:rsid w:val="00634893"/>
    <w:rsid w:val="0065571D"/>
    <w:rsid w:val="0065700F"/>
    <w:rsid w:val="0067476B"/>
    <w:rsid w:val="006877E2"/>
    <w:rsid w:val="00694B9E"/>
    <w:rsid w:val="006A33C2"/>
    <w:rsid w:val="006B588A"/>
    <w:rsid w:val="006B6E1C"/>
    <w:rsid w:val="006D265A"/>
    <w:rsid w:val="006E1BF2"/>
    <w:rsid w:val="006E3CE1"/>
    <w:rsid w:val="006E3E1D"/>
    <w:rsid w:val="00700069"/>
    <w:rsid w:val="00705099"/>
    <w:rsid w:val="00705CEC"/>
    <w:rsid w:val="00712AA3"/>
    <w:rsid w:val="007159B4"/>
    <w:rsid w:val="00720B3B"/>
    <w:rsid w:val="0072478E"/>
    <w:rsid w:val="00732BE9"/>
    <w:rsid w:val="00733315"/>
    <w:rsid w:val="007432E7"/>
    <w:rsid w:val="0074382A"/>
    <w:rsid w:val="00743A1C"/>
    <w:rsid w:val="00760EAD"/>
    <w:rsid w:val="00765352"/>
    <w:rsid w:val="00771F34"/>
    <w:rsid w:val="007A0DE2"/>
    <w:rsid w:val="007A1BFC"/>
    <w:rsid w:val="007A2B0D"/>
    <w:rsid w:val="007C1875"/>
    <w:rsid w:val="007C63D8"/>
    <w:rsid w:val="007C75D8"/>
    <w:rsid w:val="007D572F"/>
    <w:rsid w:val="007D6ED0"/>
    <w:rsid w:val="007E0C6C"/>
    <w:rsid w:val="007E7FDF"/>
    <w:rsid w:val="007F2BB3"/>
    <w:rsid w:val="007F38AB"/>
    <w:rsid w:val="00807946"/>
    <w:rsid w:val="00810B2C"/>
    <w:rsid w:val="00827916"/>
    <w:rsid w:val="00830BE1"/>
    <w:rsid w:val="00851AC1"/>
    <w:rsid w:val="0085599B"/>
    <w:rsid w:val="00864810"/>
    <w:rsid w:val="008701B2"/>
    <w:rsid w:val="00877B64"/>
    <w:rsid w:val="008813A1"/>
    <w:rsid w:val="008920F5"/>
    <w:rsid w:val="00894C67"/>
    <w:rsid w:val="008B1580"/>
    <w:rsid w:val="008B6439"/>
    <w:rsid w:val="008C11A7"/>
    <w:rsid w:val="008C3C6A"/>
    <w:rsid w:val="008C72F1"/>
    <w:rsid w:val="008C7CBA"/>
    <w:rsid w:val="008D13E0"/>
    <w:rsid w:val="008D738E"/>
    <w:rsid w:val="008E1309"/>
    <w:rsid w:val="008E48BC"/>
    <w:rsid w:val="008F3007"/>
    <w:rsid w:val="008F785F"/>
    <w:rsid w:val="00901E0C"/>
    <w:rsid w:val="00902A85"/>
    <w:rsid w:val="00910D4A"/>
    <w:rsid w:val="00911829"/>
    <w:rsid w:val="00913064"/>
    <w:rsid w:val="00915FC7"/>
    <w:rsid w:val="00930233"/>
    <w:rsid w:val="00940CD6"/>
    <w:rsid w:val="0095329F"/>
    <w:rsid w:val="00954C33"/>
    <w:rsid w:val="009600CF"/>
    <w:rsid w:val="009601FE"/>
    <w:rsid w:val="00977A24"/>
    <w:rsid w:val="00984E3F"/>
    <w:rsid w:val="00993C69"/>
    <w:rsid w:val="009A0A03"/>
    <w:rsid w:val="009B2825"/>
    <w:rsid w:val="009B525D"/>
    <w:rsid w:val="009D11C4"/>
    <w:rsid w:val="009D261D"/>
    <w:rsid w:val="009D7562"/>
    <w:rsid w:val="009E1061"/>
    <w:rsid w:val="009F36B3"/>
    <w:rsid w:val="00A166A7"/>
    <w:rsid w:val="00A343AB"/>
    <w:rsid w:val="00A34A35"/>
    <w:rsid w:val="00A377D3"/>
    <w:rsid w:val="00A41568"/>
    <w:rsid w:val="00A538F3"/>
    <w:rsid w:val="00A53DC2"/>
    <w:rsid w:val="00A636B6"/>
    <w:rsid w:val="00A7106A"/>
    <w:rsid w:val="00A7174A"/>
    <w:rsid w:val="00A75B9A"/>
    <w:rsid w:val="00A77D55"/>
    <w:rsid w:val="00A85166"/>
    <w:rsid w:val="00AB1FD4"/>
    <w:rsid w:val="00AD5B9C"/>
    <w:rsid w:val="00AF4859"/>
    <w:rsid w:val="00B02AA1"/>
    <w:rsid w:val="00B03564"/>
    <w:rsid w:val="00B16272"/>
    <w:rsid w:val="00B25189"/>
    <w:rsid w:val="00B34B27"/>
    <w:rsid w:val="00B45706"/>
    <w:rsid w:val="00B5459D"/>
    <w:rsid w:val="00B70305"/>
    <w:rsid w:val="00B7225D"/>
    <w:rsid w:val="00BA0B7B"/>
    <w:rsid w:val="00BA0E3D"/>
    <w:rsid w:val="00BA3342"/>
    <w:rsid w:val="00BB027B"/>
    <w:rsid w:val="00BB0A0F"/>
    <w:rsid w:val="00BB4444"/>
    <w:rsid w:val="00BB6E2F"/>
    <w:rsid w:val="00BC7990"/>
    <w:rsid w:val="00BD4063"/>
    <w:rsid w:val="00BE42DD"/>
    <w:rsid w:val="00BE5C64"/>
    <w:rsid w:val="00BF3A03"/>
    <w:rsid w:val="00C30841"/>
    <w:rsid w:val="00C34870"/>
    <w:rsid w:val="00C41C4E"/>
    <w:rsid w:val="00C42D9E"/>
    <w:rsid w:val="00C5375D"/>
    <w:rsid w:val="00C666E0"/>
    <w:rsid w:val="00C720A6"/>
    <w:rsid w:val="00C745A3"/>
    <w:rsid w:val="00C76355"/>
    <w:rsid w:val="00C86649"/>
    <w:rsid w:val="00C9178F"/>
    <w:rsid w:val="00CA3EAD"/>
    <w:rsid w:val="00CB5F4C"/>
    <w:rsid w:val="00CB77E4"/>
    <w:rsid w:val="00CD2E3D"/>
    <w:rsid w:val="00D017B4"/>
    <w:rsid w:val="00D032F8"/>
    <w:rsid w:val="00D06D3D"/>
    <w:rsid w:val="00D10188"/>
    <w:rsid w:val="00D13A96"/>
    <w:rsid w:val="00D241B0"/>
    <w:rsid w:val="00D26554"/>
    <w:rsid w:val="00D265CF"/>
    <w:rsid w:val="00D32DE7"/>
    <w:rsid w:val="00D4286C"/>
    <w:rsid w:val="00D44DAB"/>
    <w:rsid w:val="00D46745"/>
    <w:rsid w:val="00D57CC5"/>
    <w:rsid w:val="00D57FF1"/>
    <w:rsid w:val="00D73884"/>
    <w:rsid w:val="00D83B1F"/>
    <w:rsid w:val="00D844AA"/>
    <w:rsid w:val="00D92D8D"/>
    <w:rsid w:val="00DA082F"/>
    <w:rsid w:val="00DB1D3A"/>
    <w:rsid w:val="00DC08BD"/>
    <w:rsid w:val="00DD21C3"/>
    <w:rsid w:val="00DD328C"/>
    <w:rsid w:val="00DF16D6"/>
    <w:rsid w:val="00E20124"/>
    <w:rsid w:val="00E20844"/>
    <w:rsid w:val="00E35336"/>
    <w:rsid w:val="00E559C9"/>
    <w:rsid w:val="00E56411"/>
    <w:rsid w:val="00E619B9"/>
    <w:rsid w:val="00E7088F"/>
    <w:rsid w:val="00E8074C"/>
    <w:rsid w:val="00E95E82"/>
    <w:rsid w:val="00EA1BE5"/>
    <w:rsid w:val="00EA34EE"/>
    <w:rsid w:val="00EA5BBF"/>
    <w:rsid w:val="00EA7A18"/>
    <w:rsid w:val="00EB7B43"/>
    <w:rsid w:val="00EC338C"/>
    <w:rsid w:val="00EC3F27"/>
    <w:rsid w:val="00EC6BF2"/>
    <w:rsid w:val="00ED170D"/>
    <w:rsid w:val="00EE2014"/>
    <w:rsid w:val="00F13FB3"/>
    <w:rsid w:val="00F17CB7"/>
    <w:rsid w:val="00F17EDC"/>
    <w:rsid w:val="00F266E1"/>
    <w:rsid w:val="00F2793C"/>
    <w:rsid w:val="00F30A6D"/>
    <w:rsid w:val="00F30DF8"/>
    <w:rsid w:val="00F379F6"/>
    <w:rsid w:val="00F40C8F"/>
    <w:rsid w:val="00F40D33"/>
    <w:rsid w:val="00F5484B"/>
    <w:rsid w:val="00F61B59"/>
    <w:rsid w:val="00F72494"/>
    <w:rsid w:val="00F95B70"/>
    <w:rsid w:val="00F967A8"/>
    <w:rsid w:val="00FB7373"/>
    <w:rsid w:val="00FE120B"/>
    <w:rsid w:val="00FE4E60"/>
    <w:rsid w:val="00FF7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D575DD"/>
  <w15:chartTrackingRefBased/>
  <w15:docId w15:val="{B96CB848-39CF-405D-BA03-C273AEDA0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78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78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78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785F"/>
    <w:rPr>
      <w:sz w:val="18"/>
      <w:szCs w:val="18"/>
    </w:rPr>
  </w:style>
  <w:style w:type="table" w:customStyle="1" w:styleId="1-11">
    <w:name w:val="清单表 1 浅色 - 着色 11"/>
    <w:basedOn w:val="a1"/>
    <w:uiPriority w:val="46"/>
    <w:rsid w:val="008C72F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324</Words>
  <Characters>1848</Characters>
  <Application>Microsoft Office Word</Application>
  <DocSecurity>0</DocSecurity>
  <Lines>15</Lines>
  <Paragraphs>4</Paragraphs>
  <ScaleCrop>false</ScaleCrop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宇 王</dc:creator>
  <cp:keywords/>
  <dc:description/>
  <cp:lastModifiedBy>振宇 王</cp:lastModifiedBy>
  <cp:revision>16</cp:revision>
  <dcterms:created xsi:type="dcterms:W3CDTF">2024-12-10T14:39:00Z</dcterms:created>
  <dcterms:modified xsi:type="dcterms:W3CDTF">2024-12-12T12:33:00Z</dcterms:modified>
</cp:coreProperties>
</file>